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0C0A36"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B127AD"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B7E960"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2BE227"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73BAAF"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2EF359"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3A5873"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405523"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33C66F"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50929F" w:rsidR="00930A31"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57C08A" w:rsidR="00930A31"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826C29"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4E5F4B" w:rsidR="00FB3483" w:rsidRPr="00930A31" w:rsidRDefault="00A46F0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82B83D" w:rsidR="00930A31" w:rsidRPr="00930A31" w:rsidRDefault="002F1D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E02F34" w:rsidR="00930A31"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59D7B3" w:rsidR="00930A31"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9A2550" w:rsidR="00930A31"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25F104" w:rsidR="00930A31"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BD55BB" w:rsidR="006E5FE2"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301DEA" w:rsidR="006E5FE2"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3F202C" w:rsidR="00930A31"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D7D208" w:rsidR="00930A31"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1803D2" w:rsidR="00FB3483"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44A813" w:rsidR="00FB3483" w:rsidRPr="00930A31" w:rsidRDefault="00D407B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811CC">
              <w:rPr>
                <w:rFonts w:ascii="Arial" w:hAnsi="Arial" w:cs="Arial"/>
                <w:color w:val="auto"/>
                <w:sz w:val="18"/>
                <w:szCs w:val="18"/>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E5743F" w:rsidR="00FB3483" w:rsidRPr="00930A31" w:rsidRDefault="00F811C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F8EA8C" w:rsidR="00930A31" w:rsidRPr="00930A31" w:rsidRDefault="00F811CC"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EA2DE0" w:rsidR="00930A31" w:rsidRPr="00930A31" w:rsidRDefault="00F811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EF19F6" w:rsidR="00930A31" w:rsidRPr="00930A31" w:rsidRDefault="00F811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837329" w:rsidR="00930A31" w:rsidRPr="00930A31" w:rsidRDefault="00F811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592315" w:rsidR="00FB3483" w:rsidRPr="00930A31" w:rsidRDefault="00F811CC"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F6B6B5" w:rsidR="00077B44" w:rsidRPr="00930A31" w:rsidRDefault="00F811CC"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FFB7E3" w:rsidR="00930A31" w:rsidRPr="00930A31" w:rsidRDefault="00F811CC"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283AE3" w:rsidR="00930A31" w:rsidRPr="00930A31" w:rsidRDefault="00F811CC"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B4431A" w:rsidR="00930A31"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9DCC1E" w:rsidR="00930A31"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A74608" w:rsidR="00930A31"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CDFD0D" w:rsidR="00930A31"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A4E093" w:rsidR="00930A31"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58F0C1" w:rsidR="00077B44"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F33D1B" w:rsidR="00077B44"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F7898E" w:rsidR="00077B44" w:rsidRPr="00930A31" w:rsidRDefault="001B35C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B07A8" w14:textId="77777777" w:rsidR="00A1658A" w:rsidRDefault="00A1658A">
      <w:r>
        <w:separator/>
      </w:r>
    </w:p>
  </w:endnote>
  <w:endnote w:type="continuationSeparator" w:id="0">
    <w:p w14:paraId="197EE678" w14:textId="77777777" w:rsidR="00A1658A" w:rsidRDefault="00A165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A05BD" w14:textId="77777777" w:rsidR="00A1658A" w:rsidRDefault="00A1658A">
      <w:r>
        <w:separator/>
      </w:r>
    </w:p>
  </w:footnote>
  <w:footnote w:type="continuationSeparator" w:id="0">
    <w:p w14:paraId="09D1580C" w14:textId="77777777" w:rsidR="00A1658A" w:rsidRDefault="00A165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35C0"/>
    <w:rsid w:val="00246C93"/>
    <w:rsid w:val="00256BAF"/>
    <w:rsid w:val="002A2A06"/>
    <w:rsid w:val="002F1D77"/>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1658A"/>
    <w:rsid w:val="00A215D2"/>
    <w:rsid w:val="00A46F03"/>
    <w:rsid w:val="00A86593"/>
    <w:rsid w:val="00AB79CE"/>
    <w:rsid w:val="00AE4BBD"/>
    <w:rsid w:val="00B51910"/>
    <w:rsid w:val="00C22710"/>
    <w:rsid w:val="00D407B0"/>
    <w:rsid w:val="00D95D84"/>
    <w:rsid w:val="00DC4F19"/>
    <w:rsid w:val="00E324A8"/>
    <w:rsid w:val="00E66E3A"/>
    <w:rsid w:val="00EB610E"/>
    <w:rsid w:val="00F67C14"/>
    <w:rsid w:val="00F811C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90</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AKITE Mory</cp:lastModifiedBy>
  <cp:revision>25</cp:revision>
  <cp:lastPrinted>2020-11-24T03:02:00Z</cp:lastPrinted>
  <dcterms:created xsi:type="dcterms:W3CDTF">2020-11-24T03:02:00Z</dcterms:created>
  <dcterms:modified xsi:type="dcterms:W3CDTF">2023-07-13T12:33:00Z</dcterms:modified>
</cp:coreProperties>
</file>